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55464" w14:textId="61520AFF" w:rsidR="00641F2C" w:rsidRPr="00C75A29" w:rsidRDefault="00641F2C" w:rsidP="00641F2C">
      <w:pPr>
        <w:rPr>
          <w:b/>
          <w:bCs/>
        </w:rPr>
      </w:pPr>
    </w:p>
    <w:tbl>
      <w:tblPr>
        <w:tblW w:w="5130" w:type="dxa"/>
        <w:tblLook w:val="04A0" w:firstRow="1" w:lastRow="0" w:firstColumn="1" w:lastColumn="0" w:noHBand="0" w:noVBand="1"/>
      </w:tblPr>
      <w:tblGrid>
        <w:gridCol w:w="1975"/>
        <w:gridCol w:w="1355"/>
        <w:gridCol w:w="1800"/>
      </w:tblGrid>
      <w:tr w:rsidR="00641F2C" w:rsidRPr="00581BB3" w14:paraId="2BC602DD" w14:textId="77777777" w:rsidTr="006D269B">
        <w:trPr>
          <w:trHeight w:val="300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32F75" w14:textId="77777777" w:rsidR="00641F2C" w:rsidRPr="00581BB3" w:rsidRDefault="00641F2C" w:rsidP="006D269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iru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07F03" w14:textId="77777777" w:rsidR="00641F2C" w:rsidRPr="00581BB3" w:rsidRDefault="00641F2C" w:rsidP="006D269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verage stock titer (PFU/mL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D2551F5" w14:textId="77777777" w:rsidR="00641F2C" w:rsidRPr="00581BB3" w:rsidRDefault="00641F2C" w:rsidP="006D269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verage bloodmeal t</w:t>
            </w:r>
            <w:r w:rsidRPr="00DD05FA">
              <w:rPr>
                <w:rFonts w:ascii="Arial" w:hAnsi="Arial" w:cs="Arial"/>
                <w:b/>
                <w:bCs/>
                <w:sz w:val="16"/>
                <w:szCs w:val="16"/>
              </w:rPr>
              <w:t>i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er</w:t>
            </w:r>
            <w:r w:rsidRPr="00DD05F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PFU/mL)</w:t>
            </w:r>
          </w:p>
        </w:tc>
      </w:tr>
      <w:tr w:rsidR="00641F2C" w:rsidRPr="00581BB3" w14:paraId="2932D1C4" w14:textId="77777777" w:rsidTr="006D269B">
        <w:trPr>
          <w:trHeight w:val="300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68B079" w14:textId="77777777" w:rsidR="00641F2C" w:rsidRPr="00581BB3" w:rsidRDefault="00641F2C" w:rsidP="006D26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NV-4H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70A24" w14:textId="77777777" w:rsidR="00641F2C" w:rsidRPr="00C75A29" w:rsidRDefault="00641F2C" w:rsidP="006D26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nil"/>
            </w:tcBorders>
          </w:tcPr>
          <w:p w14:paraId="155CEE68" w14:textId="77777777" w:rsidR="00641F2C" w:rsidRPr="00C75A29" w:rsidRDefault="00641F2C" w:rsidP="006D26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641F2C" w:rsidRPr="00581BB3" w14:paraId="4C25CDB9" w14:textId="77777777" w:rsidTr="006D269B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DA618B5" w14:textId="77777777" w:rsidR="00641F2C" w:rsidRPr="00581BB3" w:rsidRDefault="00641F2C" w:rsidP="006D26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NV-4L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80E9CB1" w14:textId="77777777" w:rsidR="00641F2C" w:rsidRPr="00824EC1" w:rsidRDefault="00641F2C" w:rsidP="006D26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800" w:type="dxa"/>
          </w:tcPr>
          <w:p w14:paraId="339DE9F9" w14:textId="77777777" w:rsidR="00641F2C" w:rsidRPr="00C75A29" w:rsidRDefault="00641F2C" w:rsidP="006D269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</w:tbl>
    <w:p w14:paraId="00D38ABD" w14:textId="77777777" w:rsidR="00675696" w:rsidRDefault="00675696"/>
    <w:sectPr w:rsidR="00675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F2C"/>
    <w:rsid w:val="000B4F2B"/>
    <w:rsid w:val="003C0CFC"/>
    <w:rsid w:val="00641F2C"/>
    <w:rsid w:val="00675696"/>
    <w:rsid w:val="008C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B6FED"/>
  <w15:chartTrackingRefBased/>
  <w15:docId w15:val="{9DFBF552-1215-554F-A562-E37360735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F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on,Caroline J</dc:creator>
  <cp:keywords/>
  <dc:description/>
  <cp:lastModifiedBy>Stephenson,Caroline J</cp:lastModifiedBy>
  <cp:revision>1</cp:revision>
  <dcterms:created xsi:type="dcterms:W3CDTF">2021-06-02T15:00:00Z</dcterms:created>
  <dcterms:modified xsi:type="dcterms:W3CDTF">2021-06-02T15:01:00Z</dcterms:modified>
</cp:coreProperties>
</file>